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327"/>
        <w:gridCol w:w="1437"/>
        <w:gridCol w:w="1107"/>
        <w:gridCol w:w="1327"/>
        <w:gridCol w:w="1327"/>
        <w:gridCol w:w="1107"/>
        <w:gridCol w:w="1327"/>
        <w:gridCol w:w="1383"/>
      </w:tblGrid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PT residu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s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18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s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18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S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S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S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S4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±0.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±0.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±0.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±0.0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±0.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±0.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1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±0.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±0.0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±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±0.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±0.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±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±0.0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5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±0.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±0.00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±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±0.0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±0.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±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±0.0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5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±0.0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±0.0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±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±0.0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±0.0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±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±0.00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±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±0.0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±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±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±0.0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±0.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±0.0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Table S6. </w:t>
      </w:r>
      <w:r>
        <w:rPr>
          <w:rFonts w:cs="Times New Roman" w:ascii="Times New Roman" w:hAnsi="Times New Roman"/>
        </w:rPr>
        <w:t>Number of H-bonds between PEPT-CypA complex and water molecul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9:28:00Z</dcterms:created>
  <dc:creator>Alessandra Magistrato</dc:creator>
  <dc:description/>
  <cp:keywords/>
  <dc:language>en-US</dc:language>
  <cp:lastModifiedBy>Alessandra Magistrato</cp:lastModifiedBy>
  <dcterms:modified xsi:type="dcterms:W3CDTF">2009-01-25T09:56:00Z</dcterms:modified>
  <cp:revision>3</cp:revision>
  <dc:subject/>
  <dc:title/>
</cp:coreProperties>
</file>